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D8BF4" w14:textId="77777777" w:rsidR="0045234D" w:rsidRPr="0060755C" w:rsidRDefault="0045234D" w:rsidP="005442E6">
      <w:pPr>
        <w:spacing w:after="240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60755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US"/>
        </w:rPr>
        <w:t>Supplemental Table 3.</w:t>
      </w:r>
      <w:proofErr w:type="gramEnd"/>
      <w:r w:rsidRPr="0060755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US"/>
        </w:rPr>
        <w:t xml:space="preserve">  </w:t>
      </w:r>
      <w:r w:rsidRPr="0060755C">
        <w:rPr>
          <w:rFonts w:ascii="Times New Roman" w:hAnsi="Times New Roman" w:cs="Times New Roman"/>
          <w:b/>
          <w:sz w:val="22"/>
          <w:szCs w:val="22"/>
        </w:rPr>
        <w:t xml:space="preserve">A list of significantly distorted markers with </w:t>
      </w:r>
      <w:r w:rsidRPr="0060755C">
        <w:rPr>
          <w:rFonts w:ascii="Times New Roman" w:hAnsi="Times New Roman" w:cs="Times New Roman"/>
          <w:b/>
          <w:i/>
          <w:sz w:val="22"/>
          <w:szCs w:val="22"/>
        </w:rPr>
        <w:t>p</w:t>
      </w:r>
      <w:r w:rsidRPr="0060755C">
        <w:rPr>
          <w:rFonts w:ascii="Times New Roman" w:hAnsi="Times New Roman" w:cs="Times New Roman"/>
          <w:b/>
          <w:sz w:val="22"/>
          <w:szCs w:val="22"/>
        </w:rPr>
        <w:t xml:space="preserve"> values</w:t>
      </w:r>
      <w:r w:rsidRPr="0060755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US"/>
        </w:rPr>
        <w:tab/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>  </w:t>
      </w:r>
    </w:p>
    <w:tbl>
      <w:tblPr>
        <w:tblW w:w="73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1350"/>
        <w:gridCol w:w="1440"/>
        <w:gridCol w:w="1080"/>
        <w:gridCol w:w="810"/>
        <w:gridCol w:w="1170"/>
      </w:tblGrid>
      <w:tr w:rsidR="0045234D" w:rsidRPr="0060755C" w14:paraId="6B0037BC" w14:textId="77777777" w:rsidTr="006C2FE1">
        <w:trPr>
          <w:trHeight w:val="300"/>
        </w:trPr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F008F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omosom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53D9A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ocu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8F3A5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egrega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7CB59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χ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0D6F8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3C66F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p</w:t>
            </w:r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Value</w:t>
            </w:r>
          </w:p>
        </w:tc>
      </w:tr>
      <w:tr w:rsidR="0045234D" w:rsidRPr="0060755C" w14:paraId="797390A0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15F8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28982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S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225D6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328B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FA5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3246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08C1CF4A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4B3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C8B7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8a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AC362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7B91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F31E7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A6F05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35DFA555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ED67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53FA3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F378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4B65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45335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8F937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681A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45234D" w:rsidRPr="0060755C" w14:paraId="2913AB8F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7955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98859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q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8956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7B43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9D12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8C50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45234D" w:rsidRPr="0060755C" w14:paraId="09E3C843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96643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05F5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g1010271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27E52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fxeg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4BC00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D05EB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8F1DF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45234D" w:rsidRPr="0060755C" w14:paraId="3E5CB295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7A6D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5108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Ng2g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8AE9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5BF86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137F8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CF917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***</w:t>
            </w:r>
          </w:p>
        </w:tc>
      </w:tr>
      <w:tr w:rsidR="0045234D" w:rsidRPr="0060755C" w14:paraId="0539BC82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BE60F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57E73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g100803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FA0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1990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918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62803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***</w:t>
            </w:r>
          </w:p>
        </w:tc>
      </w:tr>
      <w:tr w:rsidR="0045234D" w:rsidRPr="0060755C" w14:paraId="1F6DE200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16A4C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9963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Ng1h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3226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A4B6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A9D8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38123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*</w:t>
            </w:r>
          </w:p>
        </w:tc>
      </w:tr>
      <w:tr w:rsidR="0045234D" w:rsidRPr="0060755C" w14:paraId="5AC0D71F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DC03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39E7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g102566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3275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5653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E5AE2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17ACC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**</w:t>
            </w:r>
          </w:p>
        </w:tc>
      </w:tr>
      <w:tr w:rsidR="0045234D" w:rsidRPr="0060755C" w14:paraId="1DB9FF44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B97F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E12EF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g1011774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0D79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6D310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C139C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18D3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45234D" w:rsidRPr="0060755C" w14:paraId="33E985A7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986B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EF24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7g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C04FE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fxeg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85C65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332E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15728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45234D" w:rsidRPr="0060755C" w14:paraId="06683055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35A1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32C8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s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25EE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FE4B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4D33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8214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*</w:t>
            </w:r>
          </w:p>
        </w:tc>
      </w:tr>
      <w:tr w:rsidR="0045234D" w:rsidRPr="0060755C" w14:paraId="3F592409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2D20B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0CD6E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2b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E235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3DECC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72641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365E7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*</w:t>
            </w:r>
          </w:p>
        </w:tc>
      </w:tr>
      <w:tr w:rsidR="0045234D" w:rsidRPr="0060755C" w14:paraId="0D45255F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544B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B814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tg1026392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DA9E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A2E9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99160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C35A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45234D" w:rsidRPr="0060755C" w14:paraId="097D9008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7608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5C5D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f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012D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E753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3C09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AF9CB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3412D921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279F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D8C1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9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71D5C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fxeg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2391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76704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C950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0A948234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A360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724A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2b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679C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A6A2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8253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6C17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3E2DE53B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3C22E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4EE0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CA20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E46F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fxeg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32FF2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3248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DA2DD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76D537FA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FE679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961DC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v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C0DB7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6F953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C8CF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7702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64A4F708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711F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A37B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16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56AD7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fxeg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0AD0C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B716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B0FF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5BE7C11A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5EA4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E071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5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4146F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0C7CF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0FBD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A0B2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45234D" w:rsidRPr="0060755C" w14:paraId="56B8F126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7E6C6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1C16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2h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4FE2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6D6A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64CF4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177C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45234D" w:rsidRPr="0060755C" w14:paraId="6DFBBDBB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81760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565D0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7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AF49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fxeg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44B60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8321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F8058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0E0F9260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AA23F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39B5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v1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5A11B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662C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65E7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0013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7BEEAA48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2C91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D7949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7h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D1B8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43E69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B0F51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79A13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*</w:t>
            </w:r>
          </w:p>
        </w:tc>
      </w:tr>
      <w:tr w:rsidR="0045234D" w:rsidRPr="0060755C" w14:paraId="28E24F61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79521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0C7F6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DV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1251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8120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57F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0A3B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**</w:t>
            </w:r>
          </w:p>
        </w:tc>
      </w:tr>
      <w:tr w:rsidR="0045234D" w:rsidRPr="0060755C" w14:paraId="26047C26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BFCD4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F1A86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G9-sc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9416D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FB5A8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8DDAD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D020D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7455A2C6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B85F7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F0522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D009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D03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529F7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7F453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D6E9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0A028A6C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288FB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DD32F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Im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8F49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nxnp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BBDC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7C6AD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E04B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45234D" w:rsidRPr="0060755C" w14:paraId="1A91EC9E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F74D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002F0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3e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9357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A6F02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8A0C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E4F8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19D3569D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F19E0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9439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VC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0D45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039C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2EBE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1C44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2CCDA6E6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8CD1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0837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MCNg1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FB19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DD51B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63A5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8DEE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45234D" w:rsidRPr="0060755C" w14:paraId="546C7FB7" w14:textId="77777777" w:rsidTr="006C2FE1">
        <w:trPr>
          <w:trHeight w:val="28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8B50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55A05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DV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B697A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bxcd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4A3B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9C44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DA696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***</w:t>
            </w:r>
          </w:p>
        </w:tc>
      </w:tr>
      <w:tr w:rsidR="0045234D" w:rsidRPr="0060755C" w14:paraId="1E27A6E8" w14:textId="77777777" w:rsidTr="006C2FE1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C644C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0A921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DV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51195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lt;</w:t>
            </w:r>
            <w:proofErr w:type="spellStart"/>
            <w:proofErr w:type="gram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fxeg</w:t>
            </w:r>
            <w:proofErr w:type="spellEnd"/>
            <w:proofErr w:type="gramEnd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&gt;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05C9E" w14:textId="77777777" w:rsidR="0045234D" w:rsidRPr="0060755C" w:rsidRDefault="0045234D" w:rsidP="006C2FE1">
            <w:pPr>
              <w:tabs>
                <w:tab w:val="decimal" w:pos="34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DEAEC" w14:textId="77777777" w:rsidR="0045234D" w:rsidRPr="0060755C" w:rsidRDefault="0045234D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A2B30" w14:textId="77777777" w:rsidR="0045234D" w:rsidRPr="0060755C" w:rsidRDefault="0045234D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</w:tbl>
    <w:p w14:paraId="723ADD48" w14:textId="77777777" w:rsidR="0045234D" w:rsidRPr="0060755C" w:rsidRDefault="0045234D" w:rsidP="00674F23">
      <w:pPr>
        <w:ind w:right="135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proofErr w:type="gramStart"/>
      <w:r w:rsidRPr="0060755C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en-US"/>
        </w:rPr>
        <w:t xml:space="preserve">a  </w:t>
      </w:r>
      <w:r w:rsidRPr="0060755C">
        <w:rPr>
          <w:rFonts w:ascii="Times New Roman" w:hAnsi="Times New Roman" w:cs="Times New Roman"/>
          <w:sz w:val="22"/>
          <w:szCs w:val="22"/>
        </w:rPr>
        <w:t>Markers</w:t>
      </w:r>
      <w:proofErr w:type="gramEnd"/>
      <w:r w:rsidRPr="0060755C">
        <w:rPr>
          <w:rFonts w:ascii="Times New Roman" w:hAnsi="Times New Roman" w:cs="Times New Roman"/>
          <w:sz w:val="22"/>
          <w:szCs w:val="22"/>
        </w:rPr>
        <w:t xml:space="preserve"> that have significant segregation deviation from the Mendelian ratios are marked with asterisks indicating the significance levels</w:t>
      </w:r>
      <w:r w:rsidRPr="0060755C">
        <w:rPr>
          <w:rFonts w:ascii="Times New Roman" w:hAnsi="Times New Roman" w:cs="Times New Roman"/>
          <w:color w:val="000000"/>
          <w:sz w:val="22"/>
          <w:szCs w:val="22"/>
        </w:rPr>
        <w:t xml:space="preserve"> at alpha 0.01=*, 0.05=**, 0.0</w:t>
      </w:r>
      <w:r w:rsidR="004825B6">
        <w:rPr>
          <w:rFonts w:ascii="Times New Roman" w:hAnsi="Times New Roman" w:cs="Times New Roman"/>
          <w:color w:val="000000"/>
          <w:sz w:val="22"/>
          <w:szCs w:val="22"/>
        </w:rPr>
        <w:t>0</w:t>
      </w:r>
      <w:r w:rsidRPr="0060755C">
        <w:rPr>
          <w:rFonts w:ascii="Times New Roman" w:hAnsi="Times New Roman" w:cs="Times New Roman"/>
          <w:color w:val="000000"/>
          <w:sz w:val="22"/>
          <w:szCs w:val="22"/>
        </w:rPr>
        <w:t>1=***, 0.005=****, 0.00</w:t>
      </w:r>
      <w:r w:rsidR="004825B6">
        <w:rPr>
          <w:rFonts w:ascii="Times New Roman" w:hAnsi="Times New Roman" w:cs="Times New Roman"/>
          <w:color w:val="000000"/>
          <w:sz w:val="22"/>
          <w:szCs w:val="22"/>
        </w:rPr>
        <w:t>0</w:t>
      </w:r>
      <w:r w:rsidRPr="0060755C">
        <w:rPr>
          <w:rFonts w:ascii="Times New Roman" w:hAnsi="Times New Roman" w:cs="Times New Roman"/>
          <w:color w:val="000000"/>
          <w:sz w:val="22"/>
          <w:szCs w:val="22"/>
        </w:rPr>
        <w:t>1=*****, 0.0005=******, 0.000</w:t>
      </w:r>
      <w:r w:rsidR="004825B6">
        <w:rPr>
          <w:rFonts w:ascii="Times New Roman" w:hAnsi="Times New Roman" w:cs="Times New Roman"/>
          <w:color w:val="000000"/>
          <w:sz w:val="22"/>
          <w:szCs w:val="22"/>
        </w:rPr>
        <w:t>0</w:t>
      </w:r>
      <w:r w:rsidRPr="0060755C">
        <w:rPr>
          <w:rFonts w:ascii="Times New Roman" w:hAnsi="Times New Roman" w:cs="Times New Roman"/>
          <w:color w:val="000000"/>
          <w:sz w:val="22"/>
          <w:szCs w:val="22"/>
        </w:rPr>
        <w:t>1=*******.</w:t>
      </w:r>
    </w:p>
    <w:p w14:paraId="57480C8A" w14:textId="77777777" w:rsidR="0045234D" w:rsidRPr="0060755C" w:rsidRDefault="0045234D" w:rsidP="0045234D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0215EDDE" w14:textId="77777777" w:rsidR="009E0083" w:rsidRDefault="009E0083"/>
    <w:sectPr w:rsidR="009E0083" w:rsidSect="009E008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2"/>
  </w:compat>
  <w:rsids>
    <w:rsidRoot w:val="0045234D"/>
    <w:rsid w:val="0001101E"/>
    <w:rsid w:val="0007533B"/>
    <w:rsid w:val="000809BA"/>
    <w:rsid w:val="001566EA"/>
    <w:rsid w:val="001808E8"/>
    <w:rsid w:val="001E00E8"/>
    <w:rsid w:val="00266C27"/>
    <w:rsid w:val="002A27DA"/>
    <w:rsid w:val="00315F4E"/>
    <w:rsid w:val="00330E98"/>
    <w:rsid w:val="003B4E9F"/>
    <w:rsid w:val="004048B3"/>
    <w:rsid w:val="004078D8"/>
    <w:rsid w:val="0045234D"/>
    <w:rsid w:val="004825B6"/>
    <w:rsid w:val="004B6661"/>
    <w:rsid w:val="005442E6"/>
    <w:rsid w:val="00596F04"/>
    <w:rsid w:val="005B21BD"/>
    <w:rsid w:val="00634ECD"/>
    <w:rsid w:val="00674F23"/>
    <w:rsid w:val="007E1FF0"/>
    <w:rsid w:val="00805B55"/>
    <w:rsid w:val="00821C3B"/>
    <w:rsid w:val="008F37ED"/>
    <w:rsid w:val="008F414F"/>
    <w:rsid w:val="009E0083"/>
    <w:rsid w:val="00A27388"/>
    <w:rsid w:val="00B24B81"/>
    <w:rsid w:val="00C40031"/>
    <w:rsid w:val="00C41989"/>
    <w:rsid w:val="00C54FA1"/>
    <w:rsid w:val="00C97899"/>
    <w:rsid w:val="00CB7D18"/>
    <w:rsid w:val="00E60E28"/>
    <w:rsid w:val="00EF2826"/>
    <w:rsid w:val="00FE78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268F9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34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34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Macintosh Word</Application>
  <DocSecurity>0</DocSecurity>
  <Lines>10</Lines>
  <Paragraphs>2</Paragraphs>
  <ScaleCrop>false</ScaleCrop>
  <Company>UCDavis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lker</dc:creator>
  <cp:keywords/>
  <dc:description/>
  <cp:lastModifiedBy>Summaira Riaz</cp:lastModifiedBy>
  <cp:revision>4</cp:revision>
  <dcterms:created xsi:type="dcterms:W3CDTF">2015-11-19T19:52:00Z</dcterms:created>
  <dcterms:modified xsi:type="dcterms:W3CDTF">2016-03-23T17:46:00Z</dcterms:modified>
</cp:coreProperties>
</file>